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4436" w:rsidRPr="007325FF" w:rsidRDefault="007325FF" w:rsidP="00257F20">
      <w:pPr>
        <w:pStyle w:val="KeinLeerraum"/>
        <w:spacing w:line="360" w:lineRule="auto"/>
        <w:rPr>
          <w:rFonts w:ascii="Times New Roman" w:hAnsi="Times New Roman" w:cs="Times New Roman"/>
          <w:b/>
          <w:sz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lang w:val="en-US"/>
        </w:rPr>
        <w:t>S</w:t>
      </w:r>
      <w:r w:rsidR="00143548">
        <w:rPr>
          <w:rFonts w:ascii="Times New Roman" w:hAnsi="Times New Roman" w:cs="Times New Roman"/>
          <w:b/>
          <w:sz w:val="24"/>
          <w:lang w:val="en-US"/>
        </w:rPr>
        <w:t>2</w:t>
      </w:r>
      <w:r>
        <w:rPr>
          <w:rFonts w:ascii="Times New Roman" w:hAnsi="Times New Roman" w:cs="Times New Roman"/>
          <w:b/>
          <w:sz w:val="24"/>
          <w:lang w:val="en-US"/>
        </w:rPr>
        <w:t xml:space="preserve"> Text</w:t>
      </w:r>
      <w:r w:rsidR="00155E10" w:rsidRPr="007325FF">
        <w:rPr>
          <w:rFonts w:ascii="Times New Roman" w:hAnsi="Times New Roman" w:cs="Times New Roman"/>
          <w:b/>
          <w:sz w:val="24"/>
          <w:lang w:val="en-US"/>
        </w:rPr>
        <w:t>.</w:t>
      </w:r>
      <w:proofErr w:type="gramEnd"/>
      <w:r w:rsidR="00155E10" w:rsidRPr="007325FF">
        <w:rPr>
          <w:rFonts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lang w:val="en-US"/>
        </w:rPr>
        <w:t>Summary of p</w:t>
      </w:r>
      <w:r w:rsidR="0076077B" w:rsidRPr="007325FF">
        <w:rPr>
          <w:rFonts w:ascii="Times New Roman" w:hAnsi="Times New Roman" w:cs="Times New Roman"/>
          <w:b/>
          <w:sz w:val="24"/>
          <w:lang w:val="en-US"/>
        </w:rPr>
        <w:t>aleoe</w:t>
      </w:r>
      <w:r w:rsidR="00257F20" w:rsidRPr="007325FF">
        <w:rPr>
          <w:rFonts w:ascii="Times New Roman" w:hAnsi="Times New Roman" w:cs="Times New Roman"/>
          <w:b/>
          <w:sz w:val="24"/>
          <w:lang w:val="en-US"/>
        </w:rPr>
        <w:t xml:space="preserve">nvironmental data </w:t>
      </w:r>
      <w:r>
        <w:rPr>
          <w:rFonts w:ascii="Times New Roman" w:hAnsi="Times New Roman" w:cs="Times New Roman"/>
          <w:b/>
          <w:sz w:val="24"/>
          <w:lang w:val="en-US"/>
        </w:rPr>
        <w:t>from</w:t>
      </w:r>
      <w:r w:rsidR="00257F20" w:rsidRPr="007325FF">
        <w:rPr>
          <w:rFonts w:ascii="Times New Roman" w:hAnsi="Times New Roman" w:cs="Times New Roman"/>
          <w:b/>
          <w:sz w:val="24"/>
          <w:lang w:val="en-US"/>
        </w:rPr>
        <w:t xml:space="preserve"> Sibudu</w:t>
      </w:r>
    </w:p>
    <w:p w:rsidR="00257F20" w:rsidRDefault="00257F20" w:rsidP="00257F20">
      <w:pPr>
        <w:pStyle w:val="KeinLeerraum"/>
        <w:spacing w:line="360" w:lineRule="auto"/>
        <w:rPr>
          <w:rFonts w:ascii="Times New Roman" w:hAnsi="Times New Roman" w:cs="Times New Roman"/>
          <w:b/>
          <w:sz w:val="28"/>
          <w:lang w:val="en-US"/>
        </w:rPr>
      </w:pPr>
    </w:p>
    <w:p w:rsidR="00257F20" w:rsidRDefault="00257F20" w:rsidP="007325FF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A multitude of studies have provided </w:t>
      </w:r>
      <w:r w:rsidR="006F22E9">
        <w:rPr>
          <w:rFonts w:ascii="Times New Roman" w:hAnsi="Times New Roman" w:cs="Times New Roman"/>
          <w:sz w:val="24"/>
          <w:lang w:val="en-US"/>
        </w:rPr>
        <w:t xml:space="preserve">proxies of </w:t>
      </w:r>
      <w:proofErr w:type="spellStart"/>
      <w:r w:rsidR="003240AC">
        <w:rPr>
          <w:rFonts w:ascii="Times New Roman" w:hAnsi="Times New Roman" w:cs="Times New Roman"/>
          <w:sz w:val="24"/>
          <w:lang w:val="en-US"/>
        </w:rPr>
        <w:t>paleo</w:t>
      </w:r>
      <w:r w:rsidR="006F22E9">
        <w:rPr>
          <w:rFonts w:ascii="Times New Roman" w:hAnsi="Times New Roman" w:cs="Times New Roman"/>
          <w:sz w:val="24"/>
          <w:lang w:val="en-US"/>
        </w:rPr>
        <w:t>environment</w:t>
      </w:r>
      <w:r w:rsidR="003240AC">
        <w:rPr>
          <w:rFonts w:ascii="Times New Roman" w:hAnsi="Times New Roman" w:cs="Times New Roman"/>
          <w:sz w:val="24"/>
          <w:lang w:val="en-US"/>
        </w:rPr>
        <w:t>s</w:t>
      </w:r>
      <w:proofErr w:type="spellEnd"/>
      <w:r w:rsidR="006F22E9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in the archaeological sediments dated to ~58 ka at S</w:t>
      </w:r>
      <w:r w:rsidR="00155E10">
        <w:rPr>
          <w:rFonts w:ascii="Times New Roman" w:hAnsi="Times New Roman" w:cs="Times New Roman"/>
          <w:sz w:val="24"/>
          <w:lang w:val="en-US"/>
        </w:rPr>
        <w:t xml:space="preserve">ibudu. The table </w:t>
      </w:r>
      <w:r w:rsidR="006F22E9">
        <w:rPr>
          <w:rFonts w:ascii="Times New Roman" w:hAnsi="Times New Roman" w:cs="Times New Roman"/>
          <w:sz w:val="24"/>
          <w:lang w:val="en-US"/>
        </w:rPr>
        <w:t>below summarizes t</w:t>
      </w:r>
      <w:r>
        <w:rPr>
          <w:rFonts w:ascii="Times New Roman" w:hAnsi="Times New Roman" w:cs="Times New Roman"/>
          <w:sz w:val="24"/>
          <w:lang w:val="en-US"/>
        </w:rPr>
        <w:t>he results of these studies</w:t>
      </w:r>
      <w:r w:rsidR="006F22E9">
        <w:rPr>
          <w:rFonts w:ascii="Times New Roman" w:hAnsi="Times New Roman" w:cs="Times New Roman"/>
          <w:sz w:val="24"/>
          <w:lang w:val="en-US"/>
        </w:rPr>
        <w:t xml:space="preserve"> pertaining to </w:t>
      </w:r>
      <w:r w:rsidR="00810C5B">
        <w:rPr>
          <w:rFonts w:ascii="Times New Roman" w:hAnsi="Times New Roman" w:cs="Times New Roman"/>
          <w:sz w:val="24"/>
          <w:lang w:val="en-US"/>
        </w:rPr>
        <w:t>the sequence WOG1-BSP</w:t>
      </w:r>
      <w:r>
        <w:rPr>
          <w:rFonts w:ascii="Times New Roman" w:hAnsi="Times New Roman" w:cs="Times New Roman"/>
          <w:sz w:val="24"/>
          <w:lang w:val="en-US"/>
        </w:rPr>
        <w:t>, listing the proxi</w:t>
      </w:r>
      <w:r w:rsidR="006F22E9">
        <w:rPr>
          <w:rFonts w:ascii="Times New Roman" w:hAnsi="Times New Roman" w:cs="Times New Roman"/>
          <w:sz w:val="24"/>
          <w:lang w:val="en-US"/>
        </w:rPr>
        <w:t xml:space="preserve">es used, the interpretation for </w:t>
      </w:r>
      <w:r w:rsidR="003240AC">
        <w:rPr>
          <w:rFonts w:ascii="Times New Roman" w:hAnsi="Times New Roman" w:cs="Times New Roman"/>
          <w:sz w:val="24"/>
          <w:lang w:val="en-US"/>
        </w:rPr>
        <w:t xml:space="preserve">general </w:t>
      </w:r>
      <w:r>
        <w:rPr>
          <w:rFonts w:ascii="Times New Roman" w:hAnsi="Times New Roman" w:cs="Times New Roman"/>
          <w:sz w:val="24"/>
          <w:lang w:val="en-US"/>
        </w:rPr>
        <w:t>environment</w:t>
      </w:r>
      <w:r w:rsidR="003240AC">
        <w:rPr>
          <w:rFonts w:ascii="Times New Roman" w:hAnsi="Times New Roman" w:cs="Times New Roman"/>
          <w:sz w:val="24"/>
          <w:lang w:val="en-US"/>
        </w:rPr>
        <w:t>al trends</w:t>
      </w:r>
      <w:r>
        <w:rPr>
          <w:rFonts w:ascii="Times New Roman" w:hAnsi="Times New Roman" w:cs="Times New Roman"/>
          <w:sz w:val="24"/>
          <w:lang w:val="en-US"/>
        </w:rPr>
        <w:t xml:space="preserve"> and the scale of analyses. </w:t>
      </w:r>
      <w:r w:rsidR="003240AC">
        <w:rPr>
          <w:rFonts w:ascii="Times New Roman" w:hAnsi="Times New Roman" w:cs="Times New Roman"/>
          <w:sz w:val="24"/>
          <w:lang w:val="en-US"/>
        </w:rPr>
        <w:t>The</w:t>
      </w:r>
      <w:r>
        <w:rPr>
          <w:rFonts w:ascii="Times New Roman" w:hAnsi="Times New Roman" w:cs="Times New Roman"/>
          <w:sz w:val="24"/>
          <w:lang w:val="en-US"/>
        </w:rPr>
        <w:t xml:space="preserve"> scale of the data varies from </w:t>
      </w:r>
      <w:r w:rsidR="003240AC">
        <w:rPr>
          <w:rFonts w:ascii="Times New Roman" w:hAnsi="Times New Roman" w:cs="Times New Roman"/>
          <w:sz w:val="24"/>
          <w:lang w:val="en-US"/>
        </w:rPr>
        <w:t xml:space="preserve">encompassing </w:t>
      </w:r>
      <w:r>
        <w:rPr>
          <w:rFonts w:ascii="Times New Roman" w:hAnsi="Times New Roman" w:cs="Times New Roman"/>
          <w:sz w:val="24"/>
          <w:lang w:val="en-US"/>
        </w:rPr>
        <w:t>the entire sequence (</w:t>
      </w:r>
      <w:r w:rsidRPr="00810C5B">
        <w:rPr>
          <w:rFonts w:ascii="Times New Roman" w:hAnsi="Times New Roman" w:cs="Times New Roman"/>
          <w:i/>
          <w:sz w:val="24"/>
          <w:lang w:val="en-US"/>
        </w:rPr>
        <w:t>i.e.</w:t>
      </w:r>
      <w:r w:rsidR="003240AC">
        <w:rPr>
          <w:rFonts w:ascii="Times New Roman" w:hAnsi="Times New Roman" w:cs="Times New Roman"/>
          <w:sz w:val="24"/>
          <w:lang w:val="en-US"/>
        </w:rPr>
        <w:t xml:space="preserve"> the</w:t>
      </w:r>
      <w:r>
        <w:rPr>
          <w:rFonts w:ascii="Times New Roman" w:hAnsi="Times New Roman" w:cs="Times New Roman"/>
          <w:sz w:val="24"/>
          <w:lang w:val="en-US"/>
        </w:rPr>
        <w:t xml:space="preserve"> “post-HP”</w:t>
      </w:r>
      <w:r w:rsidR="003240AC">
        <w:rPr>
          <w:rFonts w:ascii="Times New Roman" w:hAnsi="Times New Roman" w:cs="Times New Roman"/>
          <w:sz w:val="24"/>
          <w:lang w:val="en-US"/>
        </w:rPr>
        <w:t xml:space="preserve"> sediments dating to ~58 ka</w:t>
      </w:r>
      <w:r>
        <w:rPr>
          <w:rFonts w:ascii="Times New Roman" w:hAnsi="Times New Roman" w:cs="Times New Roman"/>
          <w:sz w:val="24"/>
          <w:lang w:val="en-US"/>
        </w:rPr>
        <w:t xml:space="preserve">) to resolution on the level of </w:t>
      </w:r>
      <w:r w:rsidR="006F22E9">
        <w:rPr>
          <w:rFonts w:ascii="Times New Roman" w:hAnsi="Times New Roman" w:cs="Times New Roman"/>
          <w:sz w:val="24"/>
          <w:lang w:val="en-US"/>
        </w:rPr>
        <w:t xml:space="preserve">several or </w:t>
      </w:r>
      <w:r>
        <w:rPr>
          <w:rFonts w:ascii="Times New Roman" w:hAnsi="Times New Roman" w:cs="Times New Roman"/>
          <w:sz w:val="24"/>
          <w:lang w:val="en-US"/>
        </w:rPr>
        <w:t xml:space="preserve">individual </w:t>
      </w:r>
      <w:r w:rsidRPr="0096741A">
        <w:rPr>
          <w:rFonts w:ascii="Times New Roman" w:hAnsi="Times New Roman" w:cs="Times New Roman"/>
          <w:sz w:val="24"/>
          <w:lang w:val="en-US"/>
        </w:rPr>
        <w:t xml:space="preserve">archaeological layers. While there are differences between </w:t>
      </w:r>
      <w:r w:rsidR="0076077B" w:rsidRPr="0096741A">
        <w:rPr>
          <w:rFonts w:ascii="Times New Roman" w:hAnsi="Times New Roman" w:cs="Times New Roman"/>
          <w:sz w:val="24"/>
          <w:lang w:val="en-US"/>
        </w:rPr>
        <w:t>the proxies</w:t>
      </w:r>
      <w:r w:rsidR="00FF5D5A">
        <w:rPr>
          <w:rFonts w:ascii="Times New Roman" w:hAnsi="Times New Roman" w:cs="Times New Roman"/>
          <w:sz w:val="24"/>
          <w:lang w:val="en-US"/>
        </w:rPr>
        <w:t xml:space="preserve"> and minor fluctuations within the sequence</w:t>
      </w:r>
      <w:r w:rsidR="0076077B" w:rsidRPr="0096741A">
        <w:rPr>
          <w:rFonts w:ascii="Times New Roman" w:hAnsi="Times New Roman" w:cs="Times New Roman"/>
          <w:sz w:val="24"/>
          <w:lang w:val="en-US"/>
        </w:rPr>
        <w:t>, the overall environmental trends are similar for all layers</w:t>
      </w:r>
      <w:r w:rsidR="00155E10">
        <w:rPr>
          <w:rFonts w:ascii="Times New Roman" w:hAnsi="Times New Roman" w:cs="Times New Roman"/>
          <w:sz w:val="24"/>
          <w:lang w:val="en-US"/>
        </w:rPr>
        <w:t xml:space="preserve">. Other studies that integrated </w:t>
      </w:r>
      <w:proofErr w:type="gramStart"/>
      <w:r w:rsidR="00155E10">
        <w:rPr>
          <w:rFonts w:ascii="Times New Roman" w:hAnsi="Times New Roman" w:cs="Times New Roman"/>
          <w:sz w:val="24"/>
          <w:lang w:val="en-US"/>
        </w:rPr>
        <w:t xml:space="preserve">several </w:t>
      </w:r>
      <w:r w:rsidR="0076077B" w:rsidRPr="0096741A">
        <w:rPr>
          <w:rFonts w:ascii="Times New Roman" w:hAnsi="Times New Roman" w:cs="Times New Roman"/>
          <w:sz w:val="24"/>
          <w:lang w:val="en-US"/>
        </w:rPr>
        <w:t xml:space="preserve"> </w:t>
      </w:r>
      <w:r w:rsidR="00155E10">
        <w:rPr>
          <w:rFonts w:ascii="Times New Roman" w:hAnsi="Times New Roman" w:cs="Times New Roman"/>
          <w:sz w:val="24"/>
          <w:lang w:val="en-US"/>
        </w:rPr>
        <w:t>paleoenvironmental</w:t>
      </w:r>
      <w:proofErr w:type="gramEnd"/>
      <w:r w:rsidR="00155E10">
        <w:rPr>
          <w:rFonts w:ascii="Times New Roman" w:hAnsi="Times New Roman" w:cs="Times New Roman"/>
          <w:sz w:val="24"/>
          <w:lang w:val="en-US"/>
        </w:rPr>
        <w:t xml:space="preserve"> datasets</w:t>
      </w:r>
      <w:r w:rsidR="00155E10" w:rsidRPr="0096741A">
        <w:rPr>
          <w:rFonts w:ascii="Times New Roman" w:hAnsi="Times New Roman" w:cs="Times New Roman"/>
          <w:sz w:val="24"/>
          <w:lang w:val="en-US"/>
        </w:rPr>
        <w:t xml:space="preserve"> </w:t>
      </w:r>
      <w:r w:rsidR="00810C5B">
        <w:rPr>
          <w:rFonts w:ascii="Times New Roman" w:hAnsi="Times New Roman" w:cs="Times New Roman"/>
          <w:sz w:val="24"/>
          <w:lang w:val="en-US"/>
        </w:rPr>
        <w:t>reached corresponding conclusions [17, 126, 15</w:t>
      </w:r>
      <w:r w:rsidR="0064447D">
        <w:rPr>
          <w:rFonts w:ascii="Times New Roman" w:hAnsi="Times New Roman" w:cs="Times New Roman"/>
          <w:sz w:val="24"/>
          <w:lang w:val="en-US"/>
        </w:rPr>
        <w:t>8</w:t>
      </w:r>
      <w:r w:rsidR="00810C5B">
        <w:rPr>
          <w:rFonts w:ascii="Times New Roman" w:hAnsi="Times New Roman" w:cs="Times New Roman"/>
          <w:sz w:val="24"/>
          <w:lang w:val="en-US"/>
        </w:rPr>
        <w:t>-160].</w:t>
      </w:r>
    </w:p>
    <w:p w:rsidR="00257F20" w:rsidRDefault="00257F20" w:rsidP="00257F20">
      <w:pPr>
        <w:pStyle w:val="KeinLeerraum"/>
        <w:spacing w:line="360" w:lineRule="auto"/>
        <w:rPr>
          <w:rFonts w:ascii="Times New Roman" w:hAnsi="Times New Roman" w:cs="Times New Roman"/>
          <w:sz w:val="24"/>
          <w:lang w:val="en-US"/>
        </w:rPr>
      </w:pPr>
    </w:p>
    <w:p w:rsidR="00257F20" w:rsidRDefault="00257F20" w:rsidP="00257F20">
      <w:pPr>
        <w:pStyle w:val="KeinLeerraum"/>
        <w:spacing w:line="360" w:lineRule="auto"/>
        <w:rPr>
          <w:rFonts w:ascii="Times New Roman" w:hAnsi="Times New Roman" w:cs="Times New Roman"/>
          <w:sz w:val="24"/>
          <w:lang w:val="en-US"/>
        </w:rPr>
      </w:pPr>
      <w:proofErr w:type="gramStart"/>
      <w:r w:rsidRPr="00257F20">
        <w:rPr>
          <w:rFonts w:ascii="Times New Roman" w:hAnsi="Times New Roman" w:cs="Times New Roman"/>
          <w:b/>
          <w:sz w:val="24"/>
          <w:lang w:val="en-US"/>
        </w:rPr>
        <w:t>Table.</w:t>
      </w:r>
      <w:proofErr w:type="gramEnd"/>
      <w:r w:rsidRPr="00257F20">
        <w:rPr>
          <w:rFonts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Summary of environmental trends based on various studies at Sibudu.</w:t>
      </w:r>
    </w:p>
    <w:tbl>
      <w:tblPr>
        <w:tblStyle w:val="Tabellengitternetz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39"/>
        <w:gridCol w:w="2538"/>
        <w:gridCol w:w="1985"/>
        <w:gridCol w:w="3402"/>
      </w:tblGrid>
      <w:tr w:rsidR="00257F20" w:rsidRPr="00257F20" w:rsidTr="00476564">
        <w:tc>
          <w:tcPr>
            <w:tcW w:w="1539" w:type="dxa"/>
            <w:tcBorders>
              <w:top w:val="single" w:sz="4" w:space="0" w:color="auto"/>
            </w:tcBorders>
            <w:vAlign w:val="center"/>
          </w:tcPr>
          <w:p w:rsidR="00257F20" w:rsidRPr="00257F20" w:rsidRDefault="006F22E9" w:rsidP="0047656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</w:t>
            </w:r>
            <w:r w:rsidR="00810C5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[</w:t>
            </w:r>
            <w:r w:rsidR="0047656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ference</w:t>
            </w:r>
            <w:r w:rsidR="00810C5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2538" w:type="dxa"/>
            <w:tcBorders>
              <w:top w:val="single" w:sz="4" w:space="0" w:color="auto"/>
            </w:tcBorders>
            <w:vAlign w:val="center"/>
          </w:tcPr>
          <w:p w:rsidR="00257F20" w:rsidRPr="00257F20" w:rsidRDefault="00257F20" w:rsidP="0047656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57F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vironmental trend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257F20" w:rsidRPr="00257F20" w:rsidRDefault="006F22E9" w:rsidP="0047656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xy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257F20" w:rsidRPr="00257F20" w:rsidRDefault="006F22E9" w:rsidP="0047656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cale / layers</w:t>
            </w:r>
          </w:p>
        </w:tc>
      </w:tr>
      <w:tr w:rsidR="00257F20" w:rsidRPr="006F22E9" w:rsidTr="00476564">
        <w:tc>
          <w:tcPr>
            <w:tcW w:w="1539" w:type="dxa"/>
            <w:vAlign w:val="center"/>
          </w:tcPr>
          <w:p w:rsidR="00257F20" w:rsidRDefault="006F22E9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t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04</w:t>
            </w:r>
          </w:p>
          <w:p w:rsidR="00476564" w:rsidRPr="00257F20" w:rsidRDefault="00476564" w:rsidP="00810C5B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810C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38" w:type="dxa"/>
            <w:vAlign w:val="center"/>
          </w:tcPr>
          <w:p w:rsidR="008219B4" w:rsidRPr="006F22E9" w:rsidRDefault="0096741A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mate:</w:t>
            </w:r>
            <w:r w:rsidR="008219B4" w:rsidRPr="006F2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265BA" w:rsidRPr="006F2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rm and dry</w:t>
            </w:r>
          </w:p>
          <w:p w:rsidR="00257F20" w:rsidRPr="006F22E9" w:rsidRDefault="008219B4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2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getation: open grassland and some forest vegetation</w:t>
            </w:r>
          </w:p>
        </w:tc>
        <w:tc>
          <w:tcPr>
            <w:tcW w:w="1985" w:type="dxa"/>
            <w:vAlign w:val="center"/>
          </w:tcPr>
          <w:p w:rsidR="00257F20" w:rsidRPr="006F22E9" w:rsidRDefault="006F22E9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2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coal</w:t>
            </w:r>
          </w:p>
        </w:tc>
        <w:tc>
          <w:tcPr>
            <w:tcW w:w="3402" w:type="dxa"/>
            <w:vAlign w:val="center"/>
          </w:tcPr>
          <w:p w:rsidR="004F4D02" w:rsidRDefault="006F22E9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yer / </w:t>
            </w:r>
          </w:p>
          <w:p w:rsidR="00257F20" w:rsidRPr="00257F20" w:rsidRDefault="006F22E9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SP</w:t>
            </w:r>
          </w:p>
        </w:tc>
      </w:tr>
      <w:tr w:rsidR="0035214A" w:rsidRPr="006F22E9" w:rsidTr="00476564">
        <w:tc>
          <w:tcPr>
            <w:tcW w:w="1539" w:type="dxa"/>
            <w:vAlign w:val="center"/>
          </w:tcPr>
          <w:p w:rsidR="0035214A" w:rsidRDefault="0035214A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t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06</w:t>
            </w:r>
          </w:p>
          <w:p w:rsidR="00476564" w:rsidRPr="00257F20" w:rsidRDefault="00476564" w:rsidP="00810C5B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810C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38" w:type="dxa"/>
            <w:vAlign w:val="center"/>
          </w:tcPr>
          <w:p w:rsidR="0035214A" w:rsidRPr="006F22E9" w:rsidRDefault="0035214A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mate</w:t>
            </w:r>
            <w:r w:rsidRPr="006F2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Warm and d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BSP); cooler (SPCA)</w:t>
            </w:r>
          </w:p>
          <w:p w:rsidR="0035214A" w:rsidRPr="00257F20" w:rsidRDefault="0035214A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2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getation: open grassland and some forest veget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BSP) / More forest (SPCA)</w:t>
            </w:r>
          </w:p>
        </w:tc>
        <w:tc>
          <w:tcPr>
            <w:tcW w:w="1985" w:type="dxa"/>
            <w:vAlign w:val="center"/>
          </w:tcPr>
          <w:p w:rsidR="0035214A" w:rsidRPr="00257F20" w:rsidRDefault="0035214A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coal</w:t>
            </w:r>
          </w:p>
        </w:tc>
        <w:tc>
          <w:tcPr>
            <w:tcW w:w="3402" w:type="dxa"/>
            <w:vAlign w:val="center"/>
          </w:tcPr>
          <w:p w:rsidR="004F4D02" w:rsidRDefault="0035214A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yer / </w:t>
            </w:r>
          </w:p>
          <w:p w:rsidR="0035214A" w:rsidRPr="00257F20" w:rsidRDefault="0035214A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SP; SPCA</w:t>
            </w:r>
          </w:p>
        </w:tc>
      </w:tr>
      <w:tr w:rsidR="0035214A" w:rsidRPr="00214688" w:rsidTr="00476564">
        <w:tc>
          <w:tcPr>
            <w:tcW w:w="1539" w:type="dxa"/>
            <w:vAlign w:val="center"/>
          </w:tcPr>
          <w:p w:rsidR="0035214A" w:rsidRDefault="0035214A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rk 2011</w:t>
            </w:r>
          </w:p>
          <w:p w:rsidR="00476564" w:rsidRPr="00257F20" w:rsidRDefault="00476564" w:rsidP="00810C5B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810C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38" w:type="dxa"/>
            <w:vAlign w:val="center"/>
          </w:tcPr>
          <w:p w:rsidR="0035214A" w:rsidRDefault="0035214A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2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getation: open grassland and some forest vegetation</w:t>
            </w:r>
          </w:p>
          <w:p w:rsidR="0035214A" w:rsidRPr="00257F20" w:rsidRDefault="0035214A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onstant)</w:t>
            </w:r>
          </w:p>
        </w:tc>
        <w:tc>
          <w:tcPr>
            <w:tcW w:w="1985" w:type="dxa"/>
            <w:vAlign w:val="center"/>
          </w:tcPr>
          <w:p w:rsidR="0035214A" w:rsidRPr="00257F20" w:rsidRDefault="0035214A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cromammals</w:t>
            </w:r>
            <w:proofErr w:type="spellEnd"/>
          </w:p>
        </w:tc>
        <w:tc>
          <w:tcPr>
            <w:tcW w:w="3402" w:type="dxa"/>
            <w:vAlign w:val="center"/>
          </w:tcPr>
          <w:p w:rsidR="004F4D02" w:rsidRDefault="0035214A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quence / </w:t>
            </w:r>
          </w:p>
          <w:p w:rsidR="0035214A" w:rsidRPr="00257F20" w:rsidRDefault="0035214A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G1-BSP (“</w:t>
            </w:r>
            <w:r w:rsidR="004F4D02" w:rsidRPr="004F4D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HP MSA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)</w:t>
            </w:r>
          </w:p>
        </w:tc>
      </w:tr>
      <w:tr w:rsidR="0035214A" w:rsidRPr="00214688" w:rsidTr="00476564">
        <w:tc>
          <w:tcPr>
            <w:tcW w:w="1539" w:type="dxa"/>
            <w:vAlign w:val="center"/>
          </w:tcPr>
          <w:p w:rsidR="0035214A" w:rsidRDefault="0035214A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rk 2013</w:t>
            </w:r>
          </w:p>
          <w:p w:rsidR="00476564" w:rsidRPr="00257F20" w:rsidRDefault="00476564" w:rsidP="00810C5B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810C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38" w:type="dxa"/>
            <w:vAlign w:val="center"/>
          </w:tcPr>
          <w:p w:rsidR="0035214A" w:rsidRDefault="0035214A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2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getation: open grassland and some forest vegetation</w:t>
            </w:r>
          </w:p>
          <w:p w:rsidR="0035214A" w:rsidRPr="00257F20" w:rsidRDefault="0035214A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onstant)</w:t>
            </w:r>
          </w:p>
        </w:tc>
        <w:tc>
          <w:tcPr>
            <w:tcW w:w="1985" w:type="dxa"/>
            <w:vAlign w:val="center"/>
          </w:tcPr>
          <w:p w:rsidR="0035214A" w:rsidRPr="00257F20" w:rsidRDefault="0035214A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cromammals</w:t>
            </w:r>
            <w:proofErr w:type="spellEnd"/>
          </w:p>
        </w:tc>
        <w:tc>
          <w:tcPr>
            <w:tcW w:w="3402" w:type="dxa"/>
            <w:vAlign w:val="center"/>
          </w:tcPr>
          <w:p w:rsidR="004F4D02" w:rsidRDefault="0035214A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lti-layer / </w:t>
            </w:r>
          </w:p>
          <w:p w:rsidR="0035214A" w:rsidRPr="00257F20" w:rsidRDefault="0035214A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G1-BSP</w:t>
            </w:r>
            <w:r w:rsidR="004F4D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4F4D02" w:rsidRPr="004F4D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HP</w:t>
            </w:r>
            <w:r w:rsidR="004F4D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F4D02" w:rsidRPr="004F4D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A 1</w:t>
            </w:r>
            <w:r w:rsidR="004F4D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low) &amp; </w:t>
            </w:r>
            <w:r w:rsidR="004F4D02" w:rsidRPr="004F4D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HP</w:t>
            </w:r>
            <w:r w:rsidR="004F4D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F4D02" w:rsidRPr="004F4D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A 1</w:t>
            </w:r>
            <w:r w:rsidR="004F4D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F4D02" w:rsidRPr="004F4D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="004F4D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</w:t>
            </w:r>
            <w:proofErr w:type="spellEnd"/>
            <w:r w:rsidR="004F4D02" w:rsidRPr="004F4D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4F4D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35214A" w:rsidRPr="006F22E9" w:rsidTr="00476564">
        <w:tc>
          <w:tcPr>
            <w:tcW w:w="1539" w:type="dxa"/>
            <w:vAlign w:val="center"/>
          </w:tcPr>
          <w:p w:rsidR="0035214A" w:rsidRPr="00257F20" w:rsidRDefault="0035214A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rk (personal communication)</w:t>
            </w:r>
          </w:p>
        </w:tc>
        <w:tc>
          <w:tcPr>
            <w:tcW w:w="2538" w:type="dxa"/>
            <w:vAlign w:val="center"/>
          </w:tcPr>
          <w:p w:rsidR="0035214A" w:rsidRDefault="0035214A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2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getation: open grassland and some forest vegetation</w:t>
            </w:r>
          </w:p>
          <w:p w:rsidR="0035214A" w:rsidRPr="00257F20" w:rsidRDefault="0035214A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onstant)</w:t>
            </w:r>
          </w:p>
        </w:tc>
        <w:tc>
          <w:tcPr>
            <w:tcW w:w="1985" w:type="dxa"/>
            <w:vAlign w:val="center"/>
          </w:tcPr>
          <w:p w:rsidR="0035214A" w:rsidRPr="00257F20" w:rsidRDefault="0035214A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cromammals</w:t>
            </w:r>
            <w:proofErr w:type="spellEnd"/>
          </w:p>
        </w:tc>
        <w:tc>
          <w:tcPr>
            <w:tcW w:w="3402" w:type="dxa"/>
            <w:vAlign w:val="center"/>
          </w:tcPr>
          <w:p w:rsidR="00155E10" w:rsidRDefault="0035214A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yer / </w:t>
            </w:r>
          </w:p>
          <w:p w:rsidR="0035214A" w:rsidRPr="00257F20" w:rsidRDefault="0035214A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G1-BSP</w:t>
            </w:r>
          </w:p>
        </w:tc>
      </w:tr>
      <w:tr w:rsidR="004F4D02" w:rsidRPr="00214688" w:rsidTr="00476564">
        <w:tc>
          <w:tcPr>
            <w:tcW w:w="1539" w:type="dxa"/>
            <w:vAlign w:val="center"/>
          </w:tcPr>
          <w:p w:rsidR="004F4D02" w:rsidRDefault="004F4D02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rk &amp; Plug 2008</w:t>
            </w:r>
          </w:p>
          <w:p w:rsidR="00476564" w:rsidRPr="00257F20" w:rsidRDefault="00476564" w:rsidP="00810C5B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810C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38" w:type="dxa"/>
            <w:vAlign w:val="center"/>
          </w:tcPr>
          <w:p w:rsidR="004F4D02" w:rsidRDefault="004F4D02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2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getation: open grassland and some forest vegetation</w:t>
            </w:r>
          </w:p>
          <w:p w:rsidR="004F4D02" w:rsidRPr="00257F20" w:rsidRDefault="004F4D02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onstant)</w:t>
            </w:r>
          </w:p>
        </w:tc>
        <w:tc>
          <w:tcPr>
            <w:tcW w:w="1985" w:type="dxa"/>
            <w:vAlign w:val="center"/>
          </w:tcPr>
          <w:p w:rsidR="004F4D02" w:rsidRPr="00257F20" w:rsidRDefault="004F4D02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cromammals</w:t>
            </w:r>
            <w:proofErr w:type="spellEnd"/>
          </w:p>
        </w:tc>
        <w:tc>
          <w:tcPr>
            <w:tcW w:w="3402" w:type="dxa"/>
            <w:vAlign w:val="center"/>
          </w:tcPr>
          <w:p w:rsidR="004F4D02" w:rsidRDefault="004F4D02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quence / </w:t>
            </w:r>
          </w:p>
          <w:p w:rsidR="004F4D02" w:rsidRPr="00257F20" w:rsidRDefault="004F4D02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G1-BSP  (“</w:t>
            </w:r>
            <w:r w:rsidRPr="004F4D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HP MSA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)</w:t>
            </w:r>
          </w:p>
        </w:tc>
      </w:tr>
      <w:tr w:rsidR="004F4D02" w:rsidRPr="006F22E9" w:rsidTr="00476564">
        <w:tc>
          <w:tcPr>
            <w:tcW w:w="1539" w:type="dxa"/>
            <w:vAlign w:val="center"/>
          </w:tcPr>
          <w:p w:rsidR="004F4D02" w:rsidRDefault="004F4D02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ll et al. 2014</w:t>
            </w:r>
          </w:p>
          <w:p w:rsidR="00476564" w:rsidRDefault="00476564" w:rsidP="00810C5B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810C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38" w:type="dxa"/>
            <w:vAlign w:val="center"/>
          </w:tcPr>
          <w:p w:rsidR="004F4D02" w:rsidRDefault="004F4D02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mate: Warm and dry</w:t>
            </w:r>
          </w:p>
          <w:p w:rsidR="004F4D02" w:rsidRDefault="004F4D02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4F4D02" w:rsidRDefault="004F4D02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coal isotopes</w:t>
            </w:r>
          </w:p>
        </w:tc>
        <w:tc>
          <w:tcPr>
            <w:tcW w:w="3402" w:type="dxa"/>
            <w:vAlign w:val="center"/>
          </w:tcPr>
          <w:p w:rsidR="004F4D02" w:rsidRPr="00257F20" w:rsidRDefault="004F4D02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yer / SPCA</w:t>
            </w:r>
          </w:p>
        </w:tc>
      </w:tr>
      <w:tr w:rsidR="004F4D02" w:rsidRPr="006F22E9" w:rsidTr="00476564">
        <w:tc>
          <w:tcPr>
            <w:tcW w:w="1539" w:type="dxa"/>
            <w:vAlign w:val="center"/>
          </w:tcPr>
          <w:p w:rsidR="004F4D02" w:rsidRDefault="004F4D02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ries 2006</w:t>
            </w:r>
          </w:p>
          <w:p w:rsidR="00476564" w:rsidRPr="00257F20" w:rsidRDefault="00476564" w:rsidP="00810C5B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[</w:t>
            </w:r>
            <w:r w:rsidR="00810C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38" w:type="dxa"/>
            <w:vAlign w:val="center"/>
          </w:tcPr>
          <w:p w:rsidR="004F4D02" w:rsidRPr="00257F20" w:rsidRDefault="004F4D02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Climate: warm with min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fluctuations to cooler temperatures (but all layers in climatic zone CZ3)</w:t>
            </w:r>
          </w:p>
        </w:tc>
        <w:tc>
          <w:tcPr>
            <w:tcW w:w="1985" w:type="dxa"/>
            <w:vAlign w:val="center"/>
          </w:tcPr>
          <w:p w:rsidR="004F4D02" w:rsidRPr="00257F20" w:rsidRDefault="004F4D02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agnetism</w:t>
            </w:r>
          </w:p>
        </w:tc>
        <w:tc>
          <w:tcPr>
            <w:tcW w:w="3402" w:type="dxa"/>
            <w:vAlign w:val="center"/>
          </w:tcPr>
          <w:p w:rsidR="004F4D02" w:rsidRDefault="004F4D02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yer / </w:t>
            </w:r>
          </w:p>
          <w:p w:rsidR="004F4D02" w:rsidRPr="00257F20" w:rsidRDefault="004F4D02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WOG1-BSP</w:t>
            </w:r>
          </w:p>
        </w:tc>
      </w:tr>
      <w:tr w:rsidR="004F4D02" w:rsidRPr="006F22E9" w:rsidTr="00476564">
        <w:tc>
          <w:tcPr>
            <w:tcW w:w="1539" w:type="dxa"/>
            <w:vAlign w:val="center"/>
          </w:tcPr>
          <w:p w:rsidR="004F4D02" w:rsidRPr="00214688" w:rsidRDefault="004F4D02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Renau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214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mford</w:t>
            </w:r>
            <w:proofErr w:type="spellEnd"/>
            <w:r w:rsidRPr="00214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06</w:t>
            </w:r>
          </w:p>
          <w:p w:rsidR="00476564" w:rsidRDefault="00476564" w:rsidP="00214688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4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214688" w:rsidRPr="00214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</w:t>
            </w:r>
            <w:r w:rsidRPr="00214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38" w:type="dxa"/>
            <w:vAlign w:val="center"/>
          </w:tcPr>
          <w:p w:rsidR="004F4D02" w:rsidRPr="006F22E9" w:rsidRDefault="004F4D02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getation. Mix of open grassland and forest vegetation</w:t>
            </w:r>
          </w:p>
        </w:tc>
        <w:tc>
          <w:tcPr>
            <w:tcW w:w="1985" w:type="dxa"/>
            <w:vAlign w:val="center"/>
          </w:tcPr>
          <w:p w:rsidR="004F4D02" w:rsidRDefault="004F4D02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len</w:t>
            </w:r>
          </w:p>
        </w:tc>
        <w:tc>
          <w:tcPr>
            <w:tcW w:w="3402" w:type="dxa"/>
            <w:vAlign w:val="center"/>
          </w:tcPr>
          <w:p w:rsidR="004F4D02" w:rsidRDefault="004F4D02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yer / </w:t>
            </w:r>
          </w:p>
          <w:p w:rsidR="004F4D02" w:rsidRDefault="004F4D02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; BP</w:t>
            </w:r>
          </w:p>
        </w:tc>
      </w:tr>
      <w:tr w:rsidR="004F4D02" w:rsidRPr="006F22E9" w:rsidTr="0047656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D02" w:rsidRDefault="004F4D02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ieg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Conard 2006</w:t>
            </w:r>
          </w:p>
          <w:p w:rsidR="00476564" w:rsidRPr="00257F20" w:rsidRDefault="00476564" w:rsidP="00810C5B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810C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D02" w:rsidRDefault="004F4D02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mate: Dry with some moisture</w:t>
            </w:r>
          </w:p>
          <w:p w:rsidR="004F4D02" w:rsidRDefault="004F4D02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2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getation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crease in </w:t>
            </w:r>
            <w:r w:rsidRPr="006F2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n grasslan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BSP hearth)</w:t>
            </w:r>
          </w:p>
          <w:p w:rsidR="004F4D02" w:rsidRPr="00257F20" w:rsidRDefault="004F4D02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onstant with minor fluctuation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D02" w:rsidRPr="00257F20" w:rsidRDefault="004F4D02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tolith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sediment analys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D02" w:rsidRDefault="004F4D02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yer / </w:t>
            </w:r>
          </w:p>
          <w:p w:rsidR="004F4D02" w:rsidRPr="00257F20" w:rsidRDefault="004F4D02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G1-BSP</w:t>
            </w:r>
          </w:p>
        </w:tc>
      </w:tr>
      <w:tr w:rsidR="004F4D02" w:rsidRPr="00214688" w:rsidTr="0047656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D02" w:rsidRDefault="004F4D02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eve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06</w:t>
            </w:r>
          </w:p>
          <w:p w:rsidR="00476564" w:rsidRDefault="00476564" w:rsidP="00214688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4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214688" w:rsidRPr="00214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</w:t>
            </w:r>
            <w:r w:rsidRPr="00214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D02" w:rsidRDefault="004F4D02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2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getation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x of </w:t>
            </w:r>
            <w:r w:rsidRPr="006F2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n grassland and forest veget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onstant with minor fluctuation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D02" w:rsidRDefault="004F4D02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D02" w:rsidRDefault="004F4D02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lti-layer /  </w:t>
            </w:r>
          </w:p>
          <w:p w:rsidR="004F4D02" w:rsidRDefault="004F4D02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SP-BSP2; SPCA-Or; Mi-Su</w:t>
            </w:r>
          </w:p>
        </w:tc>
      </w:tr>
      <w:tr w:rsidR="004F4D02" w:rsidRPr="00214688" w:rsidTr="0047656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564" w:rsidRDefault="004F4D02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dley 2004</w:t>
            </w:r>
          </w:p>
          <w:p w:rsidR="004F4D02" w:rsidRPr="00257F20" w:rsidRDefault="00476564" w:rsidP="00810C5B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810C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D02" w:rsidRDefault="004F4D02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mate</w:t>
            </w:r>
            <w:r w:rsidRPr="006F2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open grassland and some forest vegetation</w:t>
            </w:r>
          </w:p>
          <w:p w:rsidR="004F4D02" w:rsidRPr="00257F20" w:rsidRDefault="004F4D02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onstant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D02" w:rsidRPr="00257F20" w:rsidRDefault="004F4D02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D02" w:rsidRDefault="004F4D02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lti-layer / </w:t>
            </w:r>
          </w:p>
          <w:p w:rsidR="004F4D02" w:rsidRPr="00257F20" w:rsidRDefault="004F4D02" w:rsidP="0047656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2-MI; OR-SPCA; BSP-BSP2</w:t>
            </w:r>
          </w:p>
        </w:tc>
      </w:tr>
    </w:tbl>
    <w:p w:rsidR="00257F20" w:rsidRDefault="00257F20" w:rsidP="00257F20">
      <w:pPr>
        <w:pStyle w:val="KeinLeerraum"/>
        <w:spacing w:line="360" w:lineRule="auto"/>
        <w:rPr>
          <w:rFonts w:ascii="Times New Roman" w:hAnsi="Times New Roman" w:cs="Times New Roman"/>
          <w:sz w:val="24"/>
          <w:lang w:val="en-US"/>
        </w:rPr>
      </w:pPr>
    </w:p>
    <w:p w:rsidR="00257F20" w:rsidRPr="00257F20" w:rsidRDefault="00257F20" w:rsidP="00257F20">
      <w:pPr>
        <w:pStyle w:val="KeinLeerraum"/>
        <w:spacing w:line="360" w:lineRule="auto"/>
        <w:rPr>
          <w:rFonts w:ascii="Times New Roman" w:hAnsi="Times New Roman" w:cs="Times New Roman"/>
          <w:sz w:val="24"/>
          <w:lang w:val="en-US"/>
        </w:rPr>
      </w:pPr>
    </w:p>
    <w:sectPr w:rsidR="00257F20" w:rsidRPr="00257F20" w:rsidSect="006B44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257F20"/>
    <w:rsid w:val="00143548"/>
    <w:rsid w:val="00155E10"/>
    <w:rsid w:val="00214688"/>
    <w:rsid w:val="00257F20"/>
    <w:rsid w:val="003240AC"/>
    <w:rsid w:val="0035214A"/>
    <w:rsid w:val="004265BA"/>
    <w:rsid w:val="00476564"/>
    <w:rsid w:val="004F4D02"/>
    <w:rsid w:val="00634408"/>
    <w:rsid w:val="0064447D"/>
    <w:rsid w:val="00665FAD"/>
    <w:rsid w:val="006B4436"/>
    <w:rsid w:val="006F22E9"/>
    <w:rsid w:val="007325FF"/>
    <w:rsid w:val="0076077B"/>
    <w:rsid w:val="00810C5B"/>
    <w:rsid w:val="008219B4"/>
    <w:rsid w:val="008B3CD2"/>
    <w:rsid w:val="008E70EB"/>
    <w:rsid w:val="0096741A"/>
    <w:rsid w:val="009A2D62"/>
    <w:rsid w:val="00A83F56"/>
    <w:rsid w:val="00AB6956"/>
    <w:rsid w:val="00AD36F9"/>
    <w:rsid w:val="00BC2704"/>
    <w:rsid w:val="00BF06AF"/>
    <w:rsid w:val="00D24876"/>
    <w:rsid w:val="00EE1B47"/>
    <w:rsid w:val="00F45D3C"/>
    <w:rsid w:val="00FF07B1"/>
    <w:rsid w:val="00FF5D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443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257F20"/>
    <w:pPr>
      <w:spacing w:after="0" w:line="240" w:lineRule="auto"/>
    </w:pPr>
  </w:style>
  <w:style w:type="table" w:styleId="Tabellengitternetz">
    <w:name w:val="Table Grid"/>
    <w:basedOn w:val="NormaleTabelle"/>
    <w:uiPriority w:val="59"/>
    <w:rsid w:val="00257F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3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</dc:creator>
  <cp:keywords/>
  <dc:description/>
  <cp:lastModifiedBy>Manu</cp:lastModifiedBy>
  <cp:revision>15</cp:revision>
  <dcterms:created xsi:type="dcterms:W3CDTF">2015-04-22T12:30:00Z</dcterms:created>
  <dcterms:modified xsi:type="dcterms:W3CDTF">2015-05-15T10:26:00Z</dcterms:modified>
</cp:coreProperties>
</file>